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DA1A60">
      <w:pPr>
        <w:pStyle w:val="65"/>
        <w:spacing w:after="312"/>
        <w:rPr>
          <w:rFonts w:hint="default" w:ascii="Times New Roman" w:hAnsi="Times New Roman" w:cs="Times New Roman"/>
          <w:b w:val="0"/>
          <w:kern w:val="2"/>
          <w:sz w:val="22"/>
          <w:szCs w:val="22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 xml:space="preserve">S7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The immobilization and concentrations statistics of SPR assay to test the binding affinities between ACE2 and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PT K417N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RBD</w:t>
      </w:r>
    </w:p>
    <w:tbl>
      <w:tblPr>
        <w:tblStyle w:val="20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0"/>
        <w:gridCol w:w="2957"/>
        <w:gridCol w:w="1691"/>
        <w:gridCol w:w="1690"/>
        <w:gridCol w:w="1690"/>
        <w:gridCol w:w="1481"/>
        <w:gridCol w:w="1494"/>
      </w:tblGrid>
      <w:tr w14:paraId="38D93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029C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24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Ligand</w:t>
            </w:r>
          </w:p>
        </w:tc>
        <w:tc>
          <w:tcPr>
            <w:tcW w:w="17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6BD6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mmobilization quantity (units)</w:t>
            </w:r>
          </w:p>
        </w:tc>
        <w:tc>
          <w:tcPr>
            <w:tcW w:w="2957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F842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Concentrations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D</w:t>
            </w:r>
          </w:p>
          <w:p w14:paraId="5B25D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(nM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62C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DAE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4B03F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81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715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94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2843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</w:tr>
      <w:tr w14:paraId="12BF0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FCD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3F667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</w:p>
          <w:p w14:paraId="40529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CF3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21.0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466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F7E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1D3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4EE0F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2E27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7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ED7C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 w14:paraId="5D308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1BC2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7BCC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9C6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682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5F7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8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1B8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8DA8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BE76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9FB8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939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995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7D7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1EC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9F2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5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BA3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542D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15F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D1AE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E1CB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389FA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L24Q</w:t>
            </w:r>
          </w:p>
          <w:p w14:paraId="7FC07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2066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38.0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93AF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42F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57F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163D8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4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A06E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5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8C2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9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65F0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E02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E42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182C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C15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8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EA7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4D3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BE6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2598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58C7A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9214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29BB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4CF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DDA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C89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A4C0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9BD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BAF3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A729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0FDF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Y34H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743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3120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59D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FEA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A12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5AE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4823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5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6D99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6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636BE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192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45A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8A1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664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887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8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8552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FDE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F7C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9F52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A85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D59F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C390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1C1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7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18E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4FCD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BCD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7149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B493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237B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20F57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E38D</w:t>
            </w:r>
          </w:p>
          <w:p w14:paraId="039CE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BEB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986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F04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861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ED6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9F88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7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6BA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48A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9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735F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9D6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3B0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0DF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537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A97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8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5C0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2B62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2D3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CF8E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AE9B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884A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0EF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B1D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467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8EF9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5A33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7A5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83D5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7742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05A39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82M</w:t>
            </w:r>
          </w:p>
          <w:p w14:paraId="682E5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7EC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1877.3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1974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4C2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9F9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02F9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AE7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9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A3AA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8.1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33D86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C89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ED28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B78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815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760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843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3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3305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6E6B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CFE5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322A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F12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B5F2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32D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9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43A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942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9D11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C41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32E3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CEB7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D90N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191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47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4AAB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B4E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4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C90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FEB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6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3A2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1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E37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2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</w:tr>
      <w:tr w14:paraId="630AD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76F1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00E1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132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005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A12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139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62FA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0D4E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C9BF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137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30C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C13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486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5C3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7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116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3C3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41C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7162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34F9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R353K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12F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53.6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D5B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6CE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CEC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4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800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6B3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E4E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1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29F3F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513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5A5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77A7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190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2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467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F677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6E23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896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2470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3C2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0BB5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6F77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F97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7ED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7CF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A13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1964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FA13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DFF4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ACE2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61B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6150.5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BBE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E37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61D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30C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84C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7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6CA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7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2714B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5B3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B94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AA8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6BF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56C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AE9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A12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E6E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ED38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41C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7B5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28E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7FC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7A0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294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CD29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28E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</w:tbl>
    <w:p w14:paraId="2044422A">
      <w:pPr>
        <w:widowControl w:val="0"/>
        <w:spacing w:line="240" w:lineRule="auto"/>
        <w:rPr>
          <w:rFonts w:hint="eastAsia" w:asciiTheme="minorHAnsi" w:hAnsiTheme="minorHAnsi" w:cstheme="minorBidi"/>
          <w:b w:val="0"/>
          <w:kern w:val="2"/>
          <w:sz w:val="21"/>
          <w:highlight w:val="none"/>
        </w:rPr>
      </w:pPr>
    </w:p>
    <w:p w14:paraId="7B2E1F65">
      <w:pPr>
        <w:rPr>
          <w:rFonts w:hint="default"/>
          <w:b w:val="0"/>
          <w:bCs/>
          <w:highlight w:val="none"/>
          <w:lang w:val="en-US" w:eastAsia="zh-CN"/>
        </w:rPr>
      </w:pPr>
    </w:p>
    <w:sectPr>
      <w:footerReference r:id="rId5" w:type="default"/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8315036"/>
    <w:rsid w:val="3C096E11"/>
    <w:rsid w:val="3D3F17B4"/>
    <w:rsid w:val="3D843254"/>
    <w:rsid w:val="3FF42689"/>
    <w:rsid w:val="401F29B5"/>
    <w:rsid w:val="40247EAB"/>
    <w:rsid w:val="40FA31CC"/>
    <w:rsid w:val="44EE1D41"/>
    <w:rsid w:val="453E7B2C"/>
    <w:rsid w:val="466E61EE"/>
    <w:rsid w:val="48CC3068"/>
    <w:rsid w:val="491D5CAA"/>
    <w:rsid w:val="4BF70E2A"/>
    <w:rsid w:val="4DC112FA"/>
    <w:rsid w:val="510F6820"/>
    <w:rsid w:val="51712B4B"/>
    <w:rsid w:val="51FD2B1C"/>
    <w:rsid w:val="52E442D5"/>
    <w:rsid w:val="53D74FB8"/>
    <w:rsid w:val="56453F7C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EA54DCB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440</Characters>
  <Lines>7</Lines>
  <Paragraphs>1</Paragraphs>
  <TotalTime>1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7:5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E41EF7D90BB4FFBB16B0D2533510B89_13</vt:lpwstr>
  </property>
</Properties>
</file>